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A3A404E" w:rsidR="00654E8F" w:rsidRDefault="00654E8F" w:rsidP="0001436A">
      <w:pPr>
        <w:pStyle w:val="SupplementaryMaterial"/>
      </w:pPr>
      <w:r w:rsidRPr="001549D3">
        <w:t>Supplementary Material</w:t>
      </w:r>
    </w:p>
    <w:p w14:paraId="1CA43CB1" w14:textId="4A297965" w:rsidR="00345C3A" w:rsidRPr="00345C3A" w:rsidRDefault="00345C3A" w:rsidP="00345C3A">
      <w:r>
        <w:t xml:space="preserve">All supplementary materials are accessible via Mendeley: </w:t>
      </w:r>
      <w:hyperlink r:id="rId8" w:history="1">
        <w:r w:rsidRPr="00EE7E60">
          <w:rPr>
            <w:rStyle w:val="Hyperlink"/>
          </w:rPr>
          <w:t>http://dx.doi.org/10.17632/ndvj69k7bx.2</w:t>
        </w:r>
      </w:hyperlink>
    </w:p>
    <w:p w14:paraId="3BD5A427" w14:textId="39DFE9D0" w:rsidR="00EA3D3C" w:rsidRPr="00994A3D" w:rsidRDefault="00654E8F" w:rsidP="0001436A">
      <w:pPr>
        <w:pStyle w:val="berschrift1"/>
      </w:pPr>
      <w:r w:rsidRPr="00994A3D">
        <w:t xml:space="preserve">Supplementary </w:t>
      </w:r>
      <w:r w:rsidR="00345C3A">
        <w:t>Video Content</w:t>
      </w:r>
    </w:p>
    <w:p w14:paraId="2DB51CF5" w14:textId="77777777" w:rsidR="00345C3A" w:rsidRPr="00345C3A" w:rsidRDefault="00345C3A" w:rsidP="00345C3A">
      <w:r w:rsidRPr="00345C3A">
        <w:t>Supplementary Video File S1 - Visualizations - PM1-4.mp4</w:t>
      </w:r>
    </w:p>
    <w:p w14:paraId="18249E0D" w14:textId="77777777" w:rsidR="00345C3A" w:rsidRPr="00345C3A" w:rsidRDefault="00345C3A" w:rsidP="00345C3A">
      <w:r w:rsidRPr="00345C3A">
        <w:t>Supplementary Video File S2 - Visualizations - PM5-8.mp4</w:t>
      </w:r>
    </w:p>
    <w:p w14:paraId="4FD0114B" w14:textId="77777777" w:rsidR="00345C3A" w:rsidRPr="00345C3A" w:rsidRDefault="00345C3A" w:rsidP="00345C3A">
      <w:r w:rsidRPr="00345C3A">
        <w:t>Supplementary Video File S3 - Female vs. male movement - 10xPM8.mp4</w:t>
      </w:r>
    </w:p>
    <w:p w14:paraId="7C344967" w14:textId="77777777" w:rsidR="00345C3A" w:rsidRPr="00345C3A" w:rsidRDefault="00345C3A" w:rsidP="00345C3A">
      <w:r w:rsidRPr="00345C3A">
        <w:t>Supplementary Video File S4 - Female vs. male movement - 6xPM6.mp4</w:t>
      </w:r>
    </w:p>
    <w:p w14:paraId="41139E76" w14:textId="5B0F3362" w:rsidR="00345C3A" w:rsidRPr="00345C3A" w:rsidRDefault="00345C3A" w:rsidP="00345C3A">
      <w:r w:rsidRPr="00345C3A">
        <w:t>Supplementary Video File S5 - Female vs. male movement - 2xPM2.mp4</w:t>
      </w:r>
    </w:p>
    <w:p w14:paraId="4D059444" w14:textId="4D726949" w:rsidR="00994A3D" w:rsidRPr="00994A3D" w:rsidRDefault="00345C3A" w:rsidP="00345C3A">
      <w:r w:rsidRPr="00345C3A">
        <w:t>Note: For some PMs, e.g. PM6 and PM7 supplementary video file S2 seems to suggest that these PMs represent length changes of the thigh and/or shank. This is a phenomenon created by the fact that the PC vectors form an orthonormal coordinate system for the changes in posture; if rotations of body segments are projected onto only one of the PM-dimensions, then they will appear as length changes of these segments. For comparison, leg or arm swing in gait also appears as segment length changes if observed only as a frontal plane projection. Similarly, segment rotation such as the circular motion path of the feet during running, has to be described by the combination of movement along multiple PC vectors with some containing virtual segment deformations that appear unnatural if only one PM is considered (especially after amplification).</w:t>
      </w:r>
    </w:p>
    <w:p w14:paraId="63D7C2B0" w14:textId="525687AE" w:rsidR="00994A3D" w:rsidRPr="001549D3" w:rsidRDefault="00994A3D" w:rsidP="00345C3A">
      <w:pPr>
        <w:pStyle w:val="berschrift1"/>
      </w:pPr>
      <w:r w:rsidRPr="0001436A">
        <w:t>Supplementary</w:t>
      </w:r>
      <w:r w:rsidRPr="001549D3">
        <w:t xml:space="preserve"> </w:t>
      </w:r>
      <w:r w:rsidR="00345C3A">
        <w:t>Description of Joint Angle Analysis</w:t>
      </w:r>
    </w:p>
    <w:p w14:paraId="2CE72C16" w14:textId="77777777" w:rsidR="00345C3A" w:rsidRDefault="00345C3A" w:rsidP="00345C3A">
      <w:pPr>
        <w:pStyle w:val="berschrift2"/>
      </w:pPr>
      <w:r>
        <w:t>Methods of joint angle analysis</w:t>
      </w:r>
    </w:p>
    <w:p w14:paraId="3B931FE2" w14:textId="192EAE70" w:rsidR="00345C3A" w:rsidRDefault="00345C3A" w:rsidP="00345C3A">
      <w:r>
        <w:t xml:space="preserve">We used a full-body musculoskeletal model and a standard inverse kinematics procedure in </w:t>
      </w:r>
      <w:proofErr w:type="spellStart"/>
      <w:r>
        <w:t>OpenSim</w:t>
      </w:r>
      <w:proofErr w:type="spellEnd"/>
      <w:r>
        <w:t xml:space="preserve"> (v. 4.1) to determine the peak-to-peak oscillation (i.e. range of motion (ROM)) in knee flexion/extension and hip adduction/abduction of the left leg during each full gait cycle </w:t>
      </w:r>
      <w:r w:rsidR="00E73D5E">
        <w:fldChar w:fldCharType="begin" w:fldLock="1">
          <w:fldData xml:space="preserve">ZQBKAHoATgBXAEcAdAB2ADMATABnAFYALwBTAHYARQBmAEYAaQAwAFEARABRAG0ASgBWAEkAUwBB
AHcAUgBiAHgAeAA1AG4ARQA5AGgAdABFAEIAdABvAGcAVwBBAFIAOABIAEUANQA0AGsAWQBqAFQA
dgBXAHcATQB3ADMAMgB2AC8AZABTAEcAcwAvAEkANAA2AFIARgAwAEEATAB0AGwAOABTAFcAZQBP
ACsANQBMADUANQA3ADUASQA5AGYARgA1ACsAOABYAGIAeABjAEYASwBzAEwAegB0AEsATABrAG8A
cwAwAFkAMgB6ADEAKwB2AFUAcQBLADQAVQBzAG0ATAB5AFUAVgAvAHoAMQBsAFYAaQA4AFcATgBo
AGgAKwA2AG0AcgBGAE0AUABUAE8AVgBoAFcAUQBzAGIATABNAHEAZgBHAGEAVwBtAHMAYwA2AG0A
MQBrAHYATQBzAGMAMABYAE8AcABTAHUAZwBnAEoAeQBpAGwAZQArADYAQQBkAEMARQBNAGYAeABs
AGEATwB2AEYAeQA0ACsATABxAHUAKwAzAEwAOAAvAE8ANwBKAGUAbABEAFgANABaADIAdgBVAFoA
bwAwAHYARwBxAEQAeQA3AGUAMwAyAHoAVwBxAGEAVQBGAGsAdABKAEcAVQAzADUANABsAGYARQBE
AFQANwBhAGYAKwAvAEUAaQA4AFYAMgAwAEwAWAB2AEsAcwBBADgAdgBpADQAMgBvAGUAbQByAFIA
NwB3AGQAcQBCAFoALwBqAHMAYwBYAHYANwA5AFkASwBOADMAMQByAFQASQA5AFAAcgByAGMATgBX
AHIAagBEAGUAbgA4AFoAcQBoAFYANwAwAFAAVABrAGUARABJAEoAdAB6AEQAQgBwAHEAZQBxAEwA
bwBPAEQAeQBRADAAUQBQAHAAQQB1AG4ANgB3AE8AOQBMAEEAMABJAGIATgAwAEIAawAwAGEASQBr
AEoAbwBiAFcAKwBHAFUAMQBmAEUATgBXAG8AZQB2AGMAUABJAEsAcQB2AGEAdQBqAFIANwB4AFoA
YQBGADkAcQBOAGEAZwB6AEUAdAA1AFoAQQAxAC8AdQBOADYAbwBIADQAcABvAGMAVwBqADUATQA2
AEsASABTAHcAagByAEIAOQBCAFcAVAB5AEgATAByAFAAZwBCADcAdwBkAGIAZgByAGUAdABnAHMA
eQBlADAAcwBRAHEATQBhAGoASwB3AEwAUgBBAE0AWgBPAHIAQQB4AE8ARwA4AHgAWAB1ADkAMgBv
ADUATQB1AEQASwAyAEIATQBaAFUAdAB4AGgATABxAHMAUABZAEcAbgBSADMAegBtAGsASgBSAFkA
OABXAEkASQBwADMAeABvAHoAbQBHAHIARgBYAG4ATwA0AEoAUgBrADcANABGADEAWQAvAEgAdAA3
AFYAcQBHAGcAeAB5AFMAZgA0AEsAcABGAEwAMwBRAEMAegBjAFEAeAAyADIAaQBLADIASQBhAHcA
SABxAEgAVgBIADMAeQB0AGYAbwBFAFQAUABGAEYAMAAwAHkAQgBZAEcAeAB1AFAANQBCAHQAYgBE
AFAAaABQAHoAaABMAC8AZwBTAHMALwBrAGoAUgBxAHAANgBnAGwAbAAyAE0AWQBtADIAZQAvAFMA
SgBVAFYAcQBvAHAAegA2AGMARgBxAE4AdgBCADkATQBQAEwAYQBZAFcATQB6AEEAeABRAEkAegBs
ADIAMAAxAFUANQBBAEcATABRAHUANQBWADYANgBIAGYAegBkAHYAYQBqAFgAbgBFAG0ASQBZAHUA
bAByADYAdgBNAE8ATgA5AGUATABIAFAAawB4ADgAWQBTADcAbAAzAFAAbgByADAAagBmAFgAMwAz
AGcANQBZAGUALwBUAGQAVgAwACsATAB1ADEAWgArAEsAaQB5ADYAZwBDAC8AYgBPAHIAUwBUAEIA
KwAzAEQAQgBrAHkAbABtAHYARQBVAE8AQQBlAG0ASAA5ADAAZAA2AG8AdgB4ADcASQB0AEMAdABt
ADEAQQBoAEoAaABmAEwASABvAGYAaAB3AGYASABqAHoAeABVADMAbABTAG4AMwBuAEEAUQB3AG0A
WQB6AE4AQgA2AHoAaQB5AE8AaABCADEALwBIAGYAdABSAGUAdAA2AG8AZABNADUANgBYAFoAQwB6
ADMAZQBBADQAdwB2AHUAaABpAEQAZgBZAEYANgBYAEUATwA0AHYALwA3ADIAYgBYAFQAbgBQAHAA
TgBqAEMAUwBPAFYAdABXAEcAWQBSADEAbgBCAEQAMwAxAFAAdgBFAE4AVABuAEEALwBSAEoAZQBZ
AGoAUQBrADEAdABqAHkAMABJADgAUwBTAFgARQA0AGQAagBEAFUAOQB0AEgAMgBFAGgAUwBZAE8A
UgBzAHoASwBCAEwAdwBMAEwAUwBMAEcAUwBvAFMAMgB4ACsAawBKAEcANABJADMAWgBJAGYAbAB2
AFkALwBYAFkANgAzADYAZwBOAE8AdwBEAFIAMABhADkASgBqAHIAVgBMAGcAWQBWAFIAZQBNAFAA
OQBRAGIATQA2AGgAcgB3AEMAUwB3AGYARABlAEEAMQAyADMAcwBKAEYAcgBOADMAbQBDAGIAYQBq
AFEAMQBCAGcAZQBvAFAAYgBUAFUAZAB3AFoAegBtAHkAcQAwAGIAWAAxAGoALwBEAFkARwBOADAA
YQA2AGoAbQArAGEANAAwADMAQgBlAFAAcwAyADEAUABPAGkAegBCAG8AMwAzAHAATgBuAFkAMwBF
AHcAUABzAHcASAB4AG8AZwA4AGgASQBXAHIASQB3AG4AdQBtAC8AMQB5ADcASABwAHkATwA5ADIA
VAAyADAAUABCAEEAcgBtAFkAQgBqAHQAaQBuAHUAOABwADUAWgBHAHAAYgBwADgATwArAGMAMABl
AEsAdgBLAGYAdwBvAFEAagA1AFUAbABPAEUAeQBaAEYAcABOADMAZgAwAEQAYwA2AGMARQBPAE4A
agBMAHQANAB1ADEAcQB0AHkARgAyAHIAbQBnADcAWgBiAC8ATABRAGsATgBkAHgAbwBPAHgAWQAw
AFYAVwB6ADkAZwAwAEEAVgBtAFMATgB0AG4AdQBTAEYANQBrAEIAcQBoAFYAbwBuAGcAbQBXADUA
WQA2AFgAUgBhAHEARgBMAG8AVgBqAHkAcQBVAHAAYQBNAHYAagBVADQAMABXAGEAcwBCADAAawBX
AGsALwBmAGwAMQA0AG4ARQBxAFAAQgBVAEUASAB0ADkAZgA0AHkAdgBtADIAaQA0AFIANwBTADgA
YgBmAEkAaQBmADIAZgBhAFQAcQB4AFMAWABVAFcAegBLAGUAbQBWAGEAUQBkAG0AVQB1AGMAWgBV
AGsAVQBtAHUAYQBVAE8AZAA0AG8AcAAyAGwAaQBTAG0AMABsAHEAQQB5AFoAYgBPADQAaABtAG8A
MQArAG8AdgBXAHkATwBsAFAAQQBLADgAdQBaAG8AQgBYADUATwBJAEUAOABMAHkAeAB5AEQAYQBZ
ACsAWABoAHUAQQBtAFcAbQBMAEYAUwBXADIAYwBRAEsAVwBpAFkAVQBKAEkASgBpAHYAdgBpAFAA
eQA3AEwAYwBhAHUAdAB5AGQAUQBSADkAOQBIAEEASwBmAEgANAA3AEEAegA0AG4AdAA2AGYAQQBi
AFIAUAB3AGcAbwA2AG4ASgB0AGgAYwBPAG8AYwByADEAQwBUAGMAYwBKAFYAUQBtAGEAWgBKADYA
VgBLAGQASwBKAGwAcABtAGoAdgBGAHQAYwBwAG4AcwBLAFAAOQBLAGUAagA3AEcAZQBiADcARQA4
AFQAcgBnAE4AZgA5AC8AUgBFAHUAeAA5AFUAcAAwAHoASgBSAFAATABjAEoATABhAGwASQBWAEMA
bwBRADAAeABhADIAYwBLAGwATABjADEATQBlADQAYQBMAHgAcwB3AHoAbgBDAFoANgBBAC8AYQBL
ADAAMQArAFQAOABXAEYATwBsAGgARwBHAGwAUwBNAHIAQwBZAEgATABvAE8AOQBHAEYAVABKAE8A
VQBhAFgAQwB5AEIATQA2ADQATwA2AEsATgAxAHEAZAB3AEYAMwBjAHoAdgBBAHQAeQBkADQATAA0
AEwAbABRAE4ARwBjADkATQBpAEUAWgB4AFkAWQBWAFUAUwBRAEcAeABpADYASgBnAE8ARQBRAG0A
VABhAHoAaQBoAGIAVQBwAGQAMQByAGIASQAyAEsAMABQAGcAVgBjAHoAZgBCAFcASgAyAGgAdgBC
AHMAQwArADEAMABoAFYAWgBEAFUAYgBuAE0AdwB5AHgAMQBsAFMAcABNAEMAeABwAEsAQwBUAGsA
aQBPAHUAcAB0AFoAUwBrADIAYwBsAHkATgBtADAASABsADIAYwBBAGwAKwArAG0AUwBGAGYAawBq
AGMAbgAyAEgAYwBWAEUAbABoAEQAeABsAE0AVABjAEkAawBTAEsAMwBkAFMASgBpADUAVgBrAEYA
QQBPAG0ARwB1AHEAYwBHAEkAVgBWADAANgBvAFgARQBPAGUASABZAEUAbgArADgAWAB2AHYANAA1
AEsAcgBNAEUAbgBsAEwASQBTAEwAVwBSAFUAVABzAFkAagB5AHUAdgBkAHQAVwA4ACsANAA1AHUA
OQBMAE8AcwBNAFUAcABkAHEAbAArAHMAUQAxAGoAVQBzAGMAZABVADgAUAB2AHEANQBxAGwAOQBC
ADgAMQBQAGQAdgB2AHEAcABHAFQAYQB2AE0AdgBwAFQAZABOAEMAOQArAGcARQA5AE4ANgBxADEA
ZgByAGUATgBiAFAAagArAC8AYQBmAHoARAAzAGQAdgBMADYANQBYAFIAOABMADYAWQBiAEsASwBF
AFgAeQBHADMAWgA0AFIASQBsAFQAeQA5ADkAagByADgATgBCAEEAMQBIADcAbABWAFkASABDAHQA
cQBRAHIAZQBSADYARgByAFMAdwB2AHkAdgBOAFYAeAB2AGwATQAyAE4ANgBIAGUAdABqAEUAZwBB
AFIALwA1AE8AbwBPADYAYQB3AC8ARQBuAFoAVQB2AHcAcABGAGsAKwByAGcATQBjAEMALwBqAFgA
cwArAEIAagBCAFMATgBuAGEARwBpAFYATABRAFAATQBkADcAdABVAFEAOABsAHEASwByAFYAawAy
AHkAbABHAEwAegBZAHEAQQAzAFYAcQBBADkAcABMAG4AVQBqAEkATQBGAFQAawBXAGEAWgA4AEwA
awBKAGEATQBNAHcAOQBUAFcAbwBFAGkASQBhAE0ARwBzAHYAcQBEADUASgBhAEoARwBWAGUAdQA3
AEsAMABUAHoAYQAyAHkAZwB3ADcAbQBCADIATQAyADMAegBmAFcAMAA3AHgAYwB2AFUAUgAyAE4A
agA2ADYARABpAFMAWABjAEgAeABsAEwAcwBOAHEAZwBPAEUAUABRAGoAUgBwAGEAYgAyAEEAVABx
AGwAYgBTAFAANgAzAGoAMAA5AGoAYQB4ADAAcgA5AFcAWQAwAFYAdQBKAGwATwA0AFgAYQBwADIA
cQBpAFkASgB5AGsAMwBEAFoANwBJAFUANQB1AGwAaABVAG4AQQBsAG0AbABDAGIAYQBvAFMAWABT
AHEAVgBTAE0ARwBRAHoAQQBxAFQARwBaAFcATgAwAC8AMAA0AHAANwB6AE0AVgA1AGYAOAA4AFkA
dABDADQAawBDAFUAVgAyAFUAdQBjAEEANABvAFAAegAvADUAbwBtAEIASQB0AFMAbABuAGoAcgBF
ADgANQB6AHcAMwBGAEIARABBAHMAcAB5AEQAcwBLADcASQBhAEkAcQByAEoAOAA5AGwAOQB1AHcA
agB3AGcAUABzAE4AZABjAHkALwBqAGgATwBYADcAMwBGACsAbgBWAG4AcwBQAFcARwBaAG0AYwBQ
AHIAZABxAGkASABGADkAVwAvAGUAWgBuADEAZQBMAGcAYQBtAGgAZgBGAFkASQBLAFMAZQBPAG0A
LwBMAGYARAB5AC8ASgBsAEsAcwBxADgAbABPAHkANwBYAHkATwB6AEkAeQBlAGYASQA0AGMAdgBF
AEoAYgBIAGUAcwBZADcAKwBFAG4AVgBjAGIAUwBZAEUARwBXAFMAaQBvAHoATgA5AE0ARQBWAHIA
bQB1AGkAQQAzADUAcwBuAEEAcgBnAFUAUgBxAFAAbwBpAE8AKwBxAFMARwB4AHIAYgA5AEgAWQBq
AGoAcQB2AEMAZwBLAHEAaQBHAFMAVgBOAFMAagBjADEAbQBRAHMAUAArAE8ASQBKAEMAYwBZAFkA
NwBLADUAQgBvAFgAaQBCAEkAbwBEAHMARABpAFAASQBEAFYAcABsAFMAYQBVADQAVwBLAFEAQgBV
AGkAYgBwAEwARAA1AEwAUAB2AGkAWQBNAG4AQwAyAFcATABIADEAUAAzADYAbwBUADYAUABxAGoA
ZgAxAEQAcABzAE0AWgByAGoAYQBsAEUAcAByAGoARQBwAGIAYwBMAHcAbwB1AEIAcQBvAFIASwBY
AEQATQAyAFMAcgBFAGkATgAwAEsAeQB3AHUAVwBaAEgAOABqAHQANABlAEwAWgBlADUAdAB1AGwA
YQBuADMAWABoADIAMgBGAGQASABFAHEAVQBEAGIAYQBLADMASQBVAEMAMwBoAEQATwBjADEASwBK
AEYAeQBEAEUAbwBFAEsAQwB6AGoAOAB1AEcAWgAwAGwARQBxADUAcwAxAEoAbgBzADgAVQAyAG0A
WgA5AEMAMwA4AHkAZwBiAHgAQwBwAGcAbwBkAG4AcwBEAGYAeABvACsAagBtAEEAQwB0AFQAcgBu
AE0AbwBjAEYAMABiAHEAcABIAHgAawBmAHQAbABqAHMATwBEACsAeQBaAE4AWABXADQAWgBpAEcA
SQBPAEcAOAAyAGYAcgBaAG4ANQBsAG8ARwBtADIAWAAxAEwAagBGADAAZQBJAEsAMABwAHAAUgBB
AEkAcABJAG8AQwBWADMAagBKADAAMABUAGgAWABrAGwASwBYAGEAUQBTAFcAMQAwAGEAbQB5AC8A
KwBwAFIAWgA3AE4AdwBOADgAaAA0AEQAZQBQAGEAdgB2AEwAOQA1ADgANwBzAGkANwBZADMAbQBk
AHcAVAAyAGEAbwB3AEkAegBoAFkAdABhAHoAQwBZAHEAMAB5AFkAUgBOAHUATQBwADEAVgBTAGEA
awBhAEEAZgBkAFUATwAwAFAAawBXAGQANgA3AEIAYgBFAC8AcgArAG0ANQByAHoAZwBPAGkATQBF
AEoAQQB6AFMASgBDAGoAcwBMAEkAYQBUAEYASwBXAFEAaQBUAFMAQwBwAEYARABWAGkAcgBIADcA
VwBtAGEALwA5AHQATgBlAHMAbwAwADMAMQBxAGwAOABhAHUAbgA2ADUANwArAE8AYQBRAFkAVgA5
AGoAdQAyAFIAOQBHAEoAbAByADYAegA1AGYAdgA0AGEAcABGAGwAMABsADEALwAyAE0AYgArAE4A
awBPADUAWAB4AFoAeQBsAEoAawA2AFoAUABGAGUAOQBHAEcAcgB2AHMAQQA4AFkANwBOADEAcQBs
AFUAQgBXAGoAcAA4AEIASgBhAEwAbgBPAGoAVQBRADMAaAAyAEsAUwBGAEYAaQBLAGwARwBhAFAA
LwBwACsAdgBVADQASgBwAHoAdABNAGcAVABLADMAbQBSADQAQwBqAGgANwBUAEkAVwB0ADYAdQB3
AGgAaQBrAGoAVQBaAFUARABUAHQAcwAvAEEAUwArAFEATwBpAGsAPQA=
</w:fldData>
        </w:fldChar>
      </w:r>
      <w:r w:rsidR="004C3D22">
        <w:instrText>ADDIN paperpile_citation &lt;clusterId&gt;A887G845C335A928&lt;/clusterId&gt;&lt;version&gt;0.6.12&lt;/version&gt;&lt;metadata&gt;&lt;citation&gt;&lt;id&gt;7EC412C8452311EBBE3859719D9F4BF5&lt;/id&gt;&lt;no_author/&gt;&lt;prefix/&gt;&lt;suffix/&gt;&lt;locator/&gt;&lt;locator_label&gt;page&lt;/locator_label&gt;&lt;/citation&gt;&lt;citation&gt;&lt;id&gt;83486ED4452311EB91108F86510204A5&lt;/id&gt;&lt;no_author/&gt;&lt;prefix/&gt;&lt;suffix/&gt;&lt;locator/&gt;&lt;locator_label&gt;page&lt;/locator_label&gt;&lt;/citation&gt;&lt;/metadata&gt; \* MERGEFORMAT</w:instrText>
      </w:r>
      <w:r w:rsidR="00E73D5E">
        <w:fldChar w:fldCharType="separate"/>
      </w:r>
      <w:r w:rsidR="004C3D22" w:rsidRPr="004C3D22">
        <w:rPr>
          <w:noProof/>
          <w:color w:val="000000"/>
        </w:rPr>
        <w:t>(Delp et al., 2007; Rajagopal et al., 2016)</w:t>
      </w:r>
      <w:r w:rsidR="00E73D5E">
        <w:rPr>
          <w:color w:val="000000"/>
          <w:vertAlign w:val="superscript"/>
        </w:rPr>
        <w:fldChar w:fldCharType="end"/>
      </w:r>
      <w:r>
        <w:t xml:space="preserve">. The model has been described in detail by Rajagopal and colleagues (2016) and consisted of 22 articulating bodies including 20 and 17 degrees of freedom for the lower and upper body, respectively. </w:t>
      </w:r>
      <w:bookmarkStart w:id="0" w:name="_Hlk72500590"/>
      <w:r>
        <w:t xml:space="preserve">Scaling of the generic model to a subject-specific model was performed </w:t>
      </w:r>
      <w:r w:rsidR="005A4628">
        <w:t xml:space="preserve">using the </w:t>
      </w:r>
      <w:proofErr w:type="spellStart"/>
      <w:r w:rsidR="005A4628">
        <w:t>OpenSim</w:t>
      </w:r>
      <w:proofErr w:type="spellEnd"/>
      <w:r w:rsidR="005A4628">
        <w:t xml:space="preserve"> scaling tool </w:t>
      </w:r>
      <w:r>
        <w:t>based on a neutral upright standing trial (one second long) that each participant had completed at the beginning of the measurement session.</w:t>
      </w:r>
      <w:r w:rsidR="005A4628">
        <w:t xml:space="preserve"> For the scaling procedure, the highest scaling weights were assigned to markers that can be placed </w:t>
      </w:r>
      <w:r w:rsidR="000808DA">
        <w:t xml:space="preserve">on anatomical landmarks </w:t>
      </w:r>
      <w:r w:rsidR="005A4628">
        <w:t xml:space="preserve">with high </w:t>
      </w:r>
      <w:r w:rsidR="004C4C96">
        <w:t>reliability</w:t>
      </w:r>
      <w:r w:rsidR="005A4628">
        <w:t xml:space="preserve"> such as the markers on the pelvis, lateral malleoli, lateral knees, elbows, wrists, acromia, and torso.</w:t>
      </w:r>
      <w:r>
        <w:t xml:space="preserve"> </w:t>
      </w:r>
      <w:bookmarkEnd w:id="0"/>
      <w:r>
        <w:t xml:space="preserve">The inverse kinematic procedure was performed on the same window of running marker data that had been used for the kinematic PCA described in the main article. Following the joint angle analysis, the hip adduction/abduction and knee flexion/extension waveforms for each participant were exported from </w:t>
      </w:r>
      <w:proofErr w:type="spellStart"/>
      <w:r>
        <w:t>OpenSim</w:t>
      </w:r>
      <w:proofErr w:type="spellEnd"/>
      <w:r>
        <w:t xml:space="preserve"> and imported into the custom-written </w:t>
      </w:r>
      <w:proofErr w:type="spellStart"/>
      <w:r>
        <w:t>Matlab</w:t>
      </w:r>
      <w:proofErr w:type="spellEnd"/>
      <w:r>
        <w:t xml:space="preserve"> script for further processing. Joint angle waveforms were filtered using a 4th-order Butterworth low-pass filter with a cut-off frequency at 15 Hz. Based on the detected time points of left foot contact (see manuscript section 2.3.3 ‘Gait cycle segmentation’), we determined the joint </w:t>
      </w:r>
      <w:r>
        <w:lastRenderedPageBreak/>
        <w:t xml:space="preserve">ROM in knee flexion/extension and hip adduction/abduction as the angular displacement between the respective minimum and maximum joint angle for each full gait cycle. We then derived one average joint ROM outcome variable per participant and joint movement (knee flexion/extension and hip abduction/adduction). </w:t>
      </w:r>
    </w:p>
    <w:p w14:paraId="163AFD6B" w14:textId="77777777" w:rsidR="00345C3A" w:rsidRDefault="00345C3A" w:rsidP="00345C3A">
      <w:pPr>
        <w:pStyle w:val="berschrift2"/>
      </w:pPr>
      <w:r>
        <w:t>Results of joint angle analysis</w:t>
      </w:r>
    </w:p>
    <w:p w14:paraId="70189CF4" w14:textId="77777777" w:rsidR="00345C3A" w:rsidRDefault="00345C3A" w:rsidP="00345C3A">
      <w:r>
        <w:t xml:space="preserve">On average (± SD), female and male runners showed a joint ROM of 79.7° ± 10.0° and 88.8° ± 5.6° knee flexion/extension and a joint ROM of 26.5° ± 6.1° and 19.3° ± 4.5° in hip abduction/adduction, respectively. An average difference of seven degrees in hip abduction/adduction ROM is in good agreement with </w:t>
      </w:r>
      <w:proofErr w:type="spellStart"/>
      <w:r>
        <w:t>Schache</w:t>
      </w:r>
      <w:proofErr w:type="spellEnd"/>
      <w:r>
        <w:t xml:space="preserve"> and colleagues (2003) who reported an average difference of 6.6 degrees. </w:t>
      </w:r>
    </w:p>
    <w:p w14:paraId="6754D378" w14:textId="1C786BC7" w:rsidR="00994A3D" w:rsidRPr="00345C3A" w:rsidRDefault="00345C3A" w:rsidP="00345C3A">
      <w:r>
        <w:t>The association between the joint ROM outcome variables and the PP waveform scores for PM</w:t>
      </w:r>
      <w:r>
        <w:rPr>
          <w:vertAlign w:val="subscript"/>
        </w:rPr>
        <w:t>6</w:t>
      </w:r>
      <w:r>
        <w:t xml:space="preserve"> and PM</w:t>
      </w:r>
      <w:r>
        <w:rPr>
          <w:vertAlign w:val="subscript"/>
        </w:rPr>
        <w:t>8</w:t>
      </w:r>
      <w:r>
        <w:t xml:space="preserve"> (see manuscript section 2.3.6 and 2.3.7) are shown in Figure S1. Please note that the joint ROM variables have been centered around zero.  </w:t>
      </w:r>
    </w:p>
    <w:p w14:paraId="3C419443" w14:textId="2B734A85" w:rsidR="00994A3D" w:rsidRPr="001549D3" w:rsidRDefault="00345C3A" w:rsidP="00994A3D">
      <w:pPr>
        <w:keepNext/>
        <w:jc w:val="center"/>
        <w:rPr>
          <w:rFonts w:cs="Times New Roman"/>
          <w:szCs w:val="24"/>
        </w:rPr>
      </w:pPr>
      <w:r>
        <w:rPr>
          <w:rFonts w:eastAsia="Times New Roman" w:cs="Times New Roman"/>
          <w:noProof/>
          <w:szCs w:val="24"/>
        </w:rPr>
        <w:drawing>
          <wp:inline distT="114300" distB="114300" distL="114300" distR="114300" wp14:anchorId="00FE8931" wp14:editId="3FE1CB1B">
            <wp:extent cx="5731200" cy="21463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2146300"/>
                    </a:xfrm>
                    <a:prstGeom prst="rect">
                      <a:avLst/>
                    </a:prstGeom>
                    <a:ln/>
                  </pic:spPr>
                </pic:pic>
              </a:graphicData>
            </a:graphic>
          </wp:inline>
        </w:drawing>
      </w:r>
    </w:p>
    <w:p w14:paraId="3AE196DF" w14:textId="7DCE9AC4"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45C3A" w:rsidRPr="00345C3A">
        <w:rPr>
          <w:rFonts w:eastAsia="Times New Roman" w:cs="Times New Roman"/>
          <w:szCs w:val="24"/>
        </w:rPr>
        <w:t>Association between joint angle ROM and PM waveform scores.</w:t>
      </w:r>
      <w:r w:rsidR="00345C3A">
        <w:rPr>
          <w:rFonts w:eastAsia="Times New Roman" w:cs="Times New Roman"/>
          <w:b/>
          <w:szCs w:val="24"/>
        </w:rPr>
        <w:t xml:space="preserve"> </w:t>
      </w:r>
      <w:r w:rsidR="00345C3A">
        <w:rPr>
          <w:rFonts w:eastAsia="Times New Roman" w:cs="Times New Roman"/>
          <w:szCs w:val="24"/>
        </w:rPr>
        <w:t>Association between knee flexion/extension ROM and PP</w:t>
      </w:r>
      <w:r w:rsidR="00345C3A">
        <w:rPr>
          <w:rFonts w:eastAsia="Times New Roman" w:cs="Times New Roman"/>
          <w:szCs w:val="24"/>
          <w:vertAlign w:val="subscript"/>
        </w:rPr>
        <w:t>6</w:t>
      </w:r>
      <w:r w:rsidR="00345C3A">
        <w:rPr>
          <w:rFonts w:eastAsia="Times New Roman" w:cs="Times New Roman"/>
          <w:szCs w:val="24"/>
        </w:rPr>
        <w:t xml:space="preserve"> waveform scores (a) and between hip adduction/abduction ROM and PP</w:t>
      </w:r>
      <w:r w:rsidR="00345C3A">
        <w:rPr>
          <w:rFonts w:eastAsia="Times New Roman" w:cs="Times New Roman"/>
          <w:szCs w:val="24"/>
          <w:vertAlign w:val="subscript"/>
        </w:rPr>
        <w:t>8</w:t>
      </w:r>
      <w:r w:rsidR="00345C3A">
        <w:rPr>
          <w:rFonts w:eastAsia="Times New Roman" w:cs="Times New Roman"/>
          <w:szCs w:val="24"/>
        </w:rPr>
        <w:t xml:space="preserve"> waveform scores (b) for females (green dots and lines) and males (blue dots and lines). Shaded areas illustrate the 95% prediction confidence intervals.  </w:t>
      </w:r>
    </w:p>
    <w:p w14:paraId="7B65BC41" w14:textId="2EE6CBF1" w:rsidR="00DE23E8" w:rsidRDefault="00DE23E8" w:rsidP="00654E8F">
      <w:pPr>
        <w:spacing w:before="240"/>
      </w:pPr>
    </w:p>
    <w:p w14:paraId="672A9A71" w14:textId="6CB782C2" w:rsidR="004C3D22" w:rsidRDefault="00040A21" w:rsidP="00654E8F">
      <w:pPr>
        <w:pStyle w:val="berschrift1"/>
      </w:pPr>
      <w:r>
        <w:t>References</w:t>
      </w:r>
      <w:bookmarkStart w:id="1" w:name="_GoBack"/>
      <w:bookmarkEnd w:id="1"/>
    </w:p>
    <w:p w14:paraId="52415030" w14:textId="3FBD4DF1" w:rsidR="004C3D22" w:rsidRDefault="004C3D22" w:rsidP="004C3D22">
      <w:pPr>
        <w:spacing w:before="240"/>
        <w:ind w:left="720" w:hanging="7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Delp, S. L., Anderson, F. C., Arnold, A. S., Loan, P., Habib, A., John, C. T., et al. (2007). OpenSim: Open-Source Software to Create and Analyze Dynamic Simulations of Movement. </w:t>
      </w:r>
      <w:r w:rsidRPr="004C3D22">
        <w:rPr>
          <w:i/>
          <w:noProof/>
        </w:rPr>
        <w:t>IEEE Transactions on Biomedical Engineering</w:t>
      </w:r>
      <w:r>
        <w:rPr>
          <w:noProof/>
        </w:rPr>
        <w:t xml:space="preserve"> 54, 1940–1950.</w:t>
      </w:r>
    </w:p>
    <w:p w14:paraId="3B094C2C" w14:textId="6B1C64A6" w:rsidR="004C3D22" w:rsidRPr="001549D3" w:rsidRDefault="004C3D22" w:rsidP="004C3D22">
      <w:pPr>
        <w:spacing w:before="240"/>
        <w:ind w:left="720" w:hanging="720"/>
      </w:pPr>
      <w:r>
        <w:rPr>
          <w:noProof/>
        </w:rPr>
        <w:t xml:space="preserve">Rajagopal, A., Dembia, C., DeMers, M., Delp, D., Hicks, J., and Delp, S. (2016). Full body musculoskeletal model for muscle-driven simulation of human gait. </w:t>
      </w:r>
      <w:r w:rsidRPr="004C3D22">
        <w:rPr>
          <w:i/>
          <w:noProof/>
        </w:rPr>
        <w:t>IEEE Transactions on Biomedical Engineering</w:t>
      </w:r>
      <w:r>
        <w:rPr>
          <w:noProof/>
        </w:rPr>
        <w:t>, 1–1.</w:t>
      </w:r>
      <w:r>
        <w:fldChar w:fldCharType="end"/>
      </w:r>
    </w:p>
    <w:sectPr w:rsidR="004C3D22"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9EE3BF" w14:textId="77777777" w:rsidR="00557AF6" w:rsidRDefault="00557AF6" w:rsidP="00117666">
      <w:pPr>
        <w:spacing w:after="0"/>
      </w:pPr>
      <w:r>
        <w:separator/>
      </w:r>
    </w:p>
  </w:endnote>
  <w:endnote w:type="continuationSeparator" w:id="0">
    <w:p w14:paraId="773AE35E" w14:textId="77777777" w:rsidR="00557AF6" w:rsidRDefault="00557A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B29683" w14:textId="77777777" w:rsidR="00557AF6" w:rsidRDefault="00557AF6" w:rsidP="00117666">
      <w:pPr>
        <w:spacing w:after="0"/>
      </w:pPr>
      <w:r>
        <w:separator/>
      </w:r>
    </w:p>
  </w:footnote>
  <w:footnote w:type="continuationSeparator" w:id="0">
    <w:p w14:paraId="226D8455" w14:textId="77777777" w:rsidR="00557AF6" w:rsidRDefault="00557A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W649K799G189D791"/>
    <w:docVar w:name="paperpile-doc-name" w:val="Data Sheet 2 (1).DOCX"/>
    <w:docVar w:name="paperpile-includeDoi" w:val="false"/>
    <w:docVar w:name="paperpile-styleFile" w:val="frontiers.csl"/>
    <w:docVar w:name="paperpile-styleId" w:val="frontiers"/>
    <w:docVar w:name="paperpile-styleLabel" w:val="Frontiers journals"/>
    <w:docVar w:name="paperpile-styleLocale" w:val="en-US"/>
  </w:docVars>
  <w:rsids>
    <w:rsidRoot w:val="00ED20B5"/>
    <w:rsid w:val="0001436A"/>
    <w:rsid w:val="00034304"/>
    <w:rsid w:val="00035434"/>
    <w:rsid w:val="00040A21"/>
    <w:rsid w:val="00052A14"/>
    <w:rsid w:val="00077D53"/>
    <w:rsid w:val="000808DA"/>
    <w:rsid w:val="00105FD9"/>
    <w:rsid w:val="00117666"/>
    <w:rsid w:val="001549D3"/>
    <w:rsid w:val="00160065"/>
    <w:rsid w:val="00177D84"/>
    <w:rsid w:val="00267D18"/>
    <w:rsid w:val="00274347"/>
    <w:rsid w:val="002868E2"/>
    <w:rsid w:val="002869C3"/>
    <w:rsid w:val="002936E4"/>
    <w:rsid w:val="002B4A57"/>
    <w:rsid w:val="002C74CA"/>
    <w:rsid w:val="003123F4"/>
    <w:rsid w:val="00345C3A"/>
    <w:rsid w:val="003544FB"/>
    <w:rsid w:val="003D2F2D"/>
    <w:rsid w:val="00401590"/>
    <w:rsid w:val="00447801"/>
    <w:rsid w:val="00452E9C"/>
    <w:rsid w:val="004735C8"/>
    <w:rsid w:val="004947A6"/>
    <w:rsid w:val="004961FF"/>
    <w:rsid w:val="004C3D22"/>
    <w:rsid w:val="004C4C96"/>
    <w:rsid w:val="00517A89"/>
    <w:rsid w:val="005250F2"/>
    <w:rsid w:val="00557AF6"/>
    <w:rsid w:val="00593EEA"/>
    <w:rsid w:val="005A1E79"/>
    <w:rsid w:val="005A4628"/>
    <w:rsid w:val="005A5EEE"/>
    <w:rsid w:val="006375C7"/>
    <w:rsid w:val="00654E8F"/>
    <w:rsid w:val="00660D05"/>
    <w:rsid w:val="006820B1"/>
    <w:rsid w:val="006B0EA5"/>
    <w:rsid w:val="006B7D14"/>
    <w:rsid w:val="00701727"/>
    <w:rsid w:val="0070566C"/>
    <w:rsid w:val="00714C50"/>
    <w:rsid w:val="00725A7D"/>
    <w:rsid w:val="007501BE"/>
    <w:rsid w:val="00790BB3"/>
    <w:rsid w:val="007C206C"/>
    <w:rsid w:val="00817DD6"/>
    <w:rsid w:val="0083759F"/>
    <w:rsid w:val="00885156"/>
    <w:rsid w:val="009151AA"/>
    <w:rsid w:val="0093429D"/>
    <w:rsid w:val="009433A0"/>
    <w:rsid w:val="00943573"/>
    <w:rsid w:val="00964134"/>
    <w:rsid w:val="00970F7D"/>
    <w:rsid w:val="00994A3D"/>
    <w:rsid w:val="009C2B12"/>
    <w:rsid w:val="00A02C5C"/>
    <w:rsid w:val="00A174D9"/>
    <w:rsid w:val="00AA4D24"/>
    <w:rsid w:val="00AB6715"/>
    <w:rsid w:val="00B1671E"/>
    <w:rsid w:val="00B25EB8"/>
    <w:rsid w:val="00B37F4D"/>
    <w:rsid w:val="00BD35BF"/>
    <w:rsid w:val="00C52A7B"/>
    <w:rsid w:val="00C56BAF"/>
    <w:rsid w:val="00C679AA"/>
    <w:rsid w:val="00C75972"/>
    <w:rsid w:val="00CD066B"/>
    <w:rsid w:val="00CE4FEE"/>
    <w:rsid w:val="00D060CF"/>
    <w:rsid w:val="00DB59C3"/>
    <w:rsid w:val="00DC259A"/>
    <w:rsid w:val="00DE23E8"/>
    <w:rsid w:val="00E52377"/>
    <w:rsid w:val="00E537AD"/>
    <w:rsid w:val="00E64E17"/>
    <w:rsid w:val="00E73D5E"/>
    <w:rsid w:val="00E866C9"/>
    <w:rsid w:val="00EA3D3C"/>
    <w:rsid w:val="00EC090A"/>
    <w:rsid w:val="00ED20B5"/>
    <w:rsid w:val="00F31A5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345C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7632/ndvj69k7bx.2"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B95B30-7DD9-48FB-A30E-AEF9E4989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753</Words>
  <Characters>4747</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hr, Maurice</cp:lastModifiedBy>
  <cp:revision>3</cp:revision>
  <cp:lastPrinted>2013-10-03T12:51:00Z</cp:lastPrinted>
  <dcterms:created xsi:type="dcterms:W3CDTF">2021-05-27T18:26:00Z</dcterms:created>
  <dcterms:modified xsi:type="dcterms:W3CDTF">2021-05-27T18:31:00Z</dcterms:modified>
</cp:coreProperties>
</file>